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Characteristics of digital nutrition interventions for children  </w:t>
      </w:r>
    </w:p>
    <w:p>
      <w:pPr>
        <w:pStyle w:val="Normal"/>
        <w:rPr/>
      </w:pPr>
      <w:r>
        <w:rPr/>
      </w:r>
    </w:p>
    <w:tbl>
      <w:tblPr>
        <w:tblW w:w="129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627"/>
        <w:gridCol w:w="2096"/>
        <w:gridCol w:w="1446"/>
        <w:gridCol w:w="1404"/>
        <w:gridCol w:w="1906"/>
        <w:gridCol w:w="1486"/>
        <w:gridCol w:w="1450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Objectiv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Typ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ura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os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Intervention behavior change characteristic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ator(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comes measured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Rodriguez Rocha &amp; Kim, 2019</w:t>
            </w:r>
            <w:r>
              <w:rPr/>
              <w:t xml:space="preserve"> </w:t>
            </w:r>
            <w:r>
              <w:rPr>
                <w:lang w:val="en-US" w:eastAsia="en-US"/>
              </w:rPr>
              <w:t>[28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</w:rPr>
              <w:t>Evaluate effectiveness of eHealth interventions on fruit and vegetable intake among healthy population compared to minimal or no intervention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net (n=9), Computer (including CD-ROM [n=2], Game [n=1]) (n=6), SMS (n=3), Mobile app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an: 9.3 weeks  Range: 1 session-24 weeks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heory: n=11/19 studies - Social cognitive theory (n=3); Transtheoretical Model (n=3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echniques:  n=18/19 studies – mean of 4 techniques used (range 1-7). Most common techniques: 'provide instruction on how to perform the behavior' (n=13), 'provide feedback on performance' (n=9), 'goal setting on behavior' (n=8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Other: Intervention tailored in n=15/19 studi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10), minimal nutrition non-digital intervention (n=5), minimal non-nutrition intervention (n=4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19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Zarnowiecki et al., 2020 </w:t>
            </w:r>
            <w:r>
              <w:rPr>
                <w:lang w:val="en-US" w:eastAsia="en-US"/>
              </w:rPr>
              <w:t>[30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</w:rPr>
              <w:t>Review efficacy of websites and apps targeting parents to improve children’s dietary intake and parent’s and children’s self-efficacy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net (websites) (n=7), Mobile app (n=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1 session to 7 month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single exposure to 22 sessions, with durations from 2-30 minu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t specified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3), non-nutrition digital (n=1), nutrition non-digital (n=1), minimal digital nutrition (n=1), face-to-face (n=1), waitlist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8), SSB (n=3), candy/snacks (n=4), eating habits (n=2), general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do Amaral e Melo et al., 2017 </w:t>
            </w:r>
            <w:r>
              <w:rPr>
                <w:lang w:val="en-US" w:eastAsia="en-US"/>
              </w:rPr>
              <w:t>[33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valuate the quality and effectiveness of technologies used for nutrition interventions for adolescent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puter games (n=4); Computer program with tailored feedback (n=4), Computer CD-ROM (n=1), Mobile SMS (n=2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an: 7 weeks Range: 1 session to 12 month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single exposure to weekly or daily activities, with durations from 15-60 minu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Theory: </w:t>
            </w:r>
            <w:r>
              <w:rPr>
                <w:rFonts w:cs="Calibri"/>
                <w:sz w:val="20"/>
                <w:szCs w:val="22"/>
              </w:rPr>
              <w:t xml:space="preserve">5/11 studies - </w:t>
            </w:r>
            <w:r>
              <w:rPr>
                <w:rFonts w:cs="Calibri"/>
                <w:color w:val="000000"/>
                <w:sz w:val="20"/>
                <w:szCs w:val="22"/>
              </w:rPr>
              <w:t>social cognitive theory (n=4), theory of reasoned action (n=1), theory of planned behavior (n=1), social learning theory (n=2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5), nutrition non-digital (n=2), non-nutrition non-digital (n=1), digital non-nutrition (n=1); traditional education (n=2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4), SSB/sugar (n=3), fat (n=2), other (n=3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utrition knowledge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trition attitudes (e.g., Self-efficacy (n=3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Hsu et al., 2018 </w:t>
            </w:r>
            <w:r>
              <w:rPr>
                <w:lang w:val="en-US" w:eastAsia="en-US"/>
              </w:rPr>
              <w:t>[34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etermine the effectiveness of social media-based interventions in improving nutrition for adolescents; identify behavior change techniques used by effective intervention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net-platforms or websit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1 month - 2 year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heory: n=5/7 studies - social cognitive theory (n=2), social learning theory (n=1), transtheoretical model (n=1), attitude, social influence, and self-efficacy model, and a public health promotion model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strike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echniques: n=7/7 studies – social support (n=7), instructions and demonstration (n=6), personalized dietary feedback (n=6), goal setting (n=5), self-monitoring (n=5), rewards and incentives (n=4)</w:t>
            </w:r>
          </w:p>
          <w:p>
            <w:pPr>
              <w:pStyle w:val="Normal"/>
              <w:rPr>
                <w:rFonts w:cs="Calibri"/>
                <w:strike/>
                <w:color w:val="000000"/>
                <w:sz w:val="20"/>
                <w:szCs w:val="20"/>
              </w:rPr>
            </w:pPr>
            <w:r>
              <w:rPr>
                <w:rFonts w:cs="Calibri"/>
                <w:strike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Minimal nutrition digital (n=4); face-to-face (n=1), traditional education (n=1), no intervention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6); SSB (n=4); fat (n=1), other (n=3), general (n=3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Mack et al., 2017 </w:t>
            </w:r>
            <w:r>
              <w:rPr>
                <w:lang w:val="en-US" w:eastAsia="en-US"/>
              </w:rPr>
              <w:t>[35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xamine impacts of video games intended to improve nutrition knowledge, healthy eating,  eating habit,  food attitudes and/or physical activity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ming (educational, interactive, and/or tailored computer, online, video, or adver-game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an: 5 weeks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1 day to 2 year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single exposure to weekly or daily activities, with durations from 5-60 minu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No intervention (n=4), intervention delay (n=2), other nutrition gaming (n=4), traditional education (n=3), other digital non-nutrition (n=2), non-gaming digital nutrition (n=2), non-digital nutrition (n=1), 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t stated (n=3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5), SSB/ sugar (n=2), fat (n=1), water (n=1), energy (n=2), eating habits (n=7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utrition knowledge (n=7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Attitudes (e.g., self-efficacy, intentions) (n=4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Champion et al., 2019 </w:t>
            </w:r>
            <w:r>
              <w:rPr>
                <w:lang w:val="en-US" w:eastAsia="en-US"/>
              </w:rPr>
              <w:t>[29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Systematically review the effectiveness of eHealth school-based interventions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Internet (n=14), CD-ROM (n=2)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1 day to 36 month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ange: </w:t>
            </w:r>
            <w:r>
              <w:rPr>
                <w:rFonts w:cs="Calibri"/>
                <w:color w:val="000000"/>
                <w:sz w:val="20"/>
                <w:szCs w:val="20"/>
              </w:rPr>
              <w:t>single exposure to 15 lessons, with durations 15-60 minu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heory: n=12/16 studies - transtheoretical model (n=6), theory of planned behavior (n=3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echniques: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computer-tailored feedback (n=10), multimedia components (audio, animations) (n=13),  goal setting (n=2), self-monitoring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7); regular  education (n=4), face-to-face (n=3), other digital (n=1); minimal digital (n=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V&amp;F (n=9); fat (n=3); SSB (n=4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Rose et al., 2017 </w:t>
            </w:r>
            <w:r>
              <w:rPr>
                <w:lang w:val="en-US" w:eastAsia="en-US"/>
              </w:rPr>
              <w:t>[36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Synthesize evidence on effectiveness of digital interventions to improve diet quality and increase physical activity in adolescent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ebsites (n=15), SMS (n=4), Games/Apps (n=3), Email (n=1) Social media (n=1), or Multicomponent with some digital (n=3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: Single session to 1 year week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ge: Single exposure to 12 sessions; some weekly or daily, with durations from 15-20 minute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echniques: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ducation (n=22), goal-setting (n=11), self-monitoring (n=14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 diet studies: regular education (n=5), other nutrition digital (n=2), non-nutrition digital (n=2)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control (n=2), not stated  (n=6</w:t>
              <w:softHyphen/>
              <w:t>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4), SSB (n=2), fat (n=2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general (n=7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ating habits (n=3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Tallon et al., 2019 </w:t>
            </w:r>
            <w:r>
              <w:rPr>
                <w:lang w:val="en-US" w:eastAsia="en-US"/>
              </w:rPr>
              <w:t>[37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Assess the impact of school-based nutrition education programs with technology on nutrition knowledge and behavior change in adolescent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puter (program, game, website, email) (n=12) with tailored feedback (n=6), Games (n=2), CD-ROM (n=2), Internet learning (n=2), Mobile (SMS) (n=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ge: 1 session to multiple sess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: single exposure to weekly to 2x/day exposure, with durations from 2-50 minutes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t specified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4); regular education (n=4); non-digital nutrition (n=2); minimal nutrition digital (n=2) no control (n=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Dietary intake: 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F&amp;V (n=4), fat (n=4) intake, other (n=4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Eating behaviors (n=3) 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utrition knowledge (n=4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Darling and Sato, 2017 </w:t>
            </w:r>
            <w:r>
              <w:rPr>
                <w:lang w:val="en-US" w:eastAsia="en-US"/>
              </w:rPr>
              <w:t>[32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xamine the effectiveness of mHealth technologies employing self-monitoring to decrease pediatric weight status and nutrition outcom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S (n=3), App for smartphone or handheld computer (n=4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an: 8 weeks Range: 2-20 weeks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specified. 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Techniques: self-monitoring (n=7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n-digital (n=2), not stated (n=4), no control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5), SSB (n=3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Chau et al. 2018 </w:t>
            </w:r>
            <w:r>
              <w:rPr>
                <w:lang w:val="en-US" w:eastAsia="en-US"/>
              </w:rPr>
              <w:t>[31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valuate the evidence for using social media to promote nutrition among adolescents and young adult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cial media interventions via Smartphone app (n=4), website (n=1), Facebook (n=2), Twitter (n=1), Pinterest (n=1) (n=1), other social networking (n=1), online or discussion forums/blog/journals (n=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 weeks to 24 months long; 2 month to 24 month follow-u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t specified.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2"/>
              </w:rPr>
              <w:t xml:space="preserve">Theory: 13/16 studies </w:t>
            </w:r>
            <w:r>
              <w:rPr>
                <w:rFonts w:cs="Calibri"/>
                <w:color w:val="000000"/>
                <w:sz w:val="20"/>
                <w:szCs w:val="22"/>
              </w:rPr>
              <w:t>- social cognitive model (n=6), transtheoretical model (n=3), theory of reasoned action (n=1), self-determination theory (n=2), transcontextual model of motivation (n=2), theory of planned behavior (n=3),  social network theory (n=1), theory of interactive technology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 xml:space="preserve">Techniques: 16/16 studies - 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communication (n=5), health tracking (n=12), tailoring (n=9), goal setting (n=3), education (n=8), social support (external to social media) (n=6), and gamification (n=4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specified.</w:t>
            </w:r>
            <w:r>
              <w:rPr>
                <w:rFonts w:cs="Calibri"/>
                <w:color w:val="000000"/>
                <w:sz w:val="20"/>
                <w:szCs w:val="22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6), SSB (n=5), ‘junk’ (n=3), eating habits (n=2), alcohol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skills (n=2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Attitudes (e.g. disordered eating, self-efficacy) (n=3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Wickham &amp; Carbone, 2018 </w:t>
            </w:r>
            <w:r>
              <w:rPr>
                <w:lang w:val="en-US" w:eastAsia="en-US"/>
              </w:rPr>
              <w:t>[38]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Examine the impact of  adolescent food literacy programs that use technology, on dietary intak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Internet or web-based platforms (n=7) and games (n=6), either sole intervention or part of multi-component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ge for RCTs: 2-9 weeks 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nge for non-controlled interventions: 5 days to 6 month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: single exposure to 9 sessions, with durations from 1-40 minu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2"/>
              </w:rPr>
            </w:pPr>
            <w:r>
              <w:rPr>
                <w:rFonts w:cs="Calibri"/>
                <w:sz w:val="20"/>
                <w:szCs w:val="22"/>
              </w:rPr>
              <w:t>Not specified.</w:t>
            </w:r>
          </w:p>
          <w:p>
            <w:pPr>
              <w:pStyle w:val="Normal"/>
              <w:rPr>
                <w:rFonts w:cs="Calibri"/>
                <w:sz w:val="20"/>
                <w:szCs w:val="22"/>
              </w:rPr>
            </w:pPr>
            <w:r>
              <w:rPr>
                <w:rFonts w:cs="Calibri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sz w:val="20"/>
                <w:szCs w:val="22"/>
              </w:rPr>
            </w:pPr>
            <w:r>
              <w:rPr>
                <w:rFonts w:cs="Calibri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o intervention (n=1), regular education (n=1), non-digital nutrition (n=1), other nutrition digital (n=2), non-nutrition digital (n=1), no control (n=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Dietary intake: F&amp;V (n=7), water (n=1), other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Nutrition knowledge (n=1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Food skills (e.g. planning) (n=2)</w:t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cs="Calibri"/>
                <w:color w:val="000000"/>
                <w:sz w:val="20"/>
                <w:szCs w:val="22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Attitudes (e.g. self-efficacy) (n=3)</w:t>
            </w:r>
          </w:p>
        </w:tc>
      </w:tr>
    </w:tbl>
    <w:p>
      <w:pPr>
        <w:pStyle w:val="Normal"/>
        <w:rPr/>
      </w:pPr>
      <w:r>
        <w:rPr/>
        <w:t>F&amp;V = Fruit and vegetable; SSB = sugar-sweetened beverage; SMS = short message system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9:22:00Z</dcterms:created>
  <dc:creator>rachel prowse</dc:creator>
  <dc:description/>
  <cp:keywords/>
  <dc:language>en-US</dc:language>
  <cp:lastModifiedBy>rachel prowse</cp:lastModifiedBy>
  <dcterms:modified xsi:type="dcterms:W3CDTF">2021-08-27T19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chicago-note-bibliography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international-journal-of-environmental-research-and-public-health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hicago Manual of Style 17th edition (no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International Journal of Environmental Research and Public Health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Vancouver</vt:lpwstr>
  </property>
</Properties>
</file>